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4F74E7" w:rsidR="00FB3483" w:rsidRPr="00930A31" w:rsidRDefault="0069349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9CA36D" w:rsidR="00FB3483" w:rsidRPr="00930A31" w:rsidRDefault="0069349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DDDB1F" w:rsidR="00FB3483" w:rsidRPr="00930A31" w:rsidRDefault="0069349E"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8B9CE1" w:rsidR="00FB3483" w:rsidRPr="00930A31" w:rsidRDefault="006934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462787" w:rsidR="00FB3483" w:rsidRPr="00930A31" w:rsidRDefault="0069349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1FE605" w:rsidR="00FB3483" w:rsidRPr="00930A31" w:rsidRDefault="0069349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862AE0" w:rsidR="00FB3483" w:rsidRPr="00930A31" w:rsidRDefault="0069349E" w:rsidP="005979B8">
            <w:pPr>
              <w:pStyle w:val="Default"/>
              <w:spacing w:before="40" w:after="40"/>
              <w:rPr>
                <w:rFonts w:ascii="Arial" w:hAnsi="Arial" w:cs="Arial"/>
                <w:color w:val="auto"/>
                <w:sz w:val="18"/>
                <w:szCs w:val="18"/>
              </w:rPr>
            </w:pPr>
            <w:r>
              <w:rPr>
                <w:rFonts w:ascii="Arial" w:hAnsi="Arial" w:cs="Arial"/>
                <w:color w:val="auto"/>
                <w:sz w:val="18"/>
                <w:szCs w:val="18"/>
              </w:rPr>
              <w:t>Page 6 and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D39F64" w:rsidR="00FB3483" w:rsidRPr="00930A31" w:rsidRDefault="00F20D4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E94B7D" w:rsidR="00FB3483" w:rsidRPr="00930A31" w:rsidRDefault="000E6F3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73261C" w:rsidR="00930A31" w:rsidRPr="00930A31" w:rsidRDefault="00674B1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F41049" w:rsidR="00930A31" w:rsidRPr="00930A31" w:rsidRDefault="0016124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842955" w:rsidR="00FB3483" w:rsidRPr="00930A31" w:rsidRDefault="00347C6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AB8CE6" w:rsidR="00FB3483" w:rsidRPr="00930A31" w:rsidRDefault="003F783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ED821E" w:rsidR="00930A31" w:rsidRPr="00930A31" w:rsidRDefault="005E6C48"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ED6E6C" w:rsidR="00930A31" w:rsidRPr="00930A31" w:rsidRDefault="000244B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D5FDCD" w:rsidR="00930A31" w:rsidRPr="00930A31" w:rsidRDefault="00500D3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EF5588" w:rsidR="00930A31" w:rsidRPr="00930A31" w:rsidRDefault="00C600E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63135E" w:rsidR="00930A31" w:rsidRPr="00930A31" w:rsidRDefault="007B33BA"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10FB28" w:rsidR="00930A31" w:rsidRPr="00930A31" w:rsidRDefault="007B33B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7AC3E6" w:rsidR="006E5FE2" w:rsidRPr="00930A31" w:rsidRDefault="007B33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B67C8">
              <w:rPr>
                <w:rFonts w:ascii="Arial" w:hAnsi="Arial" w:cs="Arial"/>
                <w:color w:val="auto"/>
                <w:sz w:val="18"/>
                <w:szCs w:val="18"/>
              </w:rPr>
              <w:t>8</w:t>
            </w: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32B68D" w:rsidR="006E5FE2" w:rsidRPr="00930A31" w:rsidRDefault="00BB67C8" w:rsidP="005979B8">
            <w:pPr>
              <w:pStyle w:val="Default"/>
              <w:spacing w:before="40" w:after="40"/>
              <w:rPr>
                <w:rFonts w:ascii="Arial" w:hAnsi="Arial" w:cs="Arial"/>
                <w:color w:val="auto"/>
                <w:sz w:val="18"/>
                <w:szCs w:val="18"/>
              </w:rPr>
            </w:pPr>
            <w:r>
              <w:rPr>
                <w:rFonts w:ascii="Arial" w:hAnsi="Arial" w:cs="Arial"/>
                <w:color w:val="auto"/>
                <w:sz w:val="18"/>
                <w:szCs w:val="18"/>
              </w:rPr>
              <w:t>Pages 8-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1B359E" w:rsidR="00930A31" w:rsidRPr="00930A31" w:rsidRDefault="00B92E0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5DEE27" w:rsidR="00930A31" w:rsidRPr="00930A31" w:rsidRDefault="00525DB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A92254" w:rsidR="00FB3483" w:rsidRPr="00930A31" w:rsidRDefault="003C7E4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181276" w:rsidR="00FB3483" w:rsidRPr="00930A31" w:rsidRDefault="003C7E4A"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5F1213" w:rsidR="00FB3483" w:rsidRPr="00930A31" w:rsidRDefault="00903971" w:rsidP="005979B8">
            <w:pPr>
              <w:pStyle w:val="Default"/>
              <w:spacing w:before="40" w:after="40"/>
              <w:rPr>
                <w:rFonts w:ascii="Arial" w:hAnsi="Arial" w:cs="Arial"/>
                <w:color w:val="auto"/>
                <w:sz w:val="18"/>
                <w:szCs w:val="18"/>
              </w:rPr>
            </w:pPr>
            <w:r>
              <w:rPr>
                <w:rFonts w:ascii="Arial" w:hAnsi="Arial" w:cs="Arial"/>
                <w:color w:val="auto"/>
                <w:sz w:val="18"/>
                <w:szCs w:val="18"/>
              </w:rPr>
              <w:t>Forest Plots Figur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4F3FEC" w:rsidR="00930A31" w:rsidRPr="00930A31" w:rsidRDefault="00A83CD0"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0FFD52" w:rsidR="00930A31" w:rsidRPr="00930A31" w:rsidRDefault="00A83CD0"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73DFF7" w:rsidR="00930A31" w:rsidRPr="00930A31" w:rsidRDefault="00A83CD0"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63DE53" w:rsidR="00930A31" w:rsidRPr="00930A31" w:rsidRDefault="00A83CD0"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3853A5" w:rsidR="00FB3483" w:rsidRPr="00930A31" w:rsidRDefault="00F609BA"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4D79A7" w:rsidR="00077B44" w:rsidRPr="00930A31" w:rsidRDefault="00F609BA"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BCB02D" w:rsidR="00930A31" w:rsidRPr="00930A31" w:rsidRDefault="006F7144" w:rsidP="00077B44">
            <w:pPr>
              <w:pStyle w:val="Default"/>
              <w:spacing w:before="40" w:after="40"/>
              <w:rPr>
                <w:rFonts w:ascii="Arial" w:hAnsi="Arial" w:cs="Arial"/>
                <w:color w:val="auto"/>
                <w:sz w:val="18"/>
                <w:szCs w:val="18"/>
              </w:rPr>
            </w:pPr>
            <w:r>
              <w:rPr>
                <w:rFonts w:ascii="Arial" w:hAnsi="Arial" w:cs="Arial"/>
                <w:color w:val="auto"/>
                <w:sz w:val="18"/>
                <w:szCs w:val="18"/>
              </w:rPr>
              <w:t>Page 17-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F31617" w:rsidR="00930A31" w:rsidRPr="00930A31" w:rsidRDefault="006F7144" w:rsidP="00077B44">
            <w:pPr>
              <w:pStyle w:val="Default"/>
              <w:spacing w:before="40" w:after="40"/>
              <w:rPr>
                <w:rFonts w:ascii="Arial" w:hAnsi="Arial" w:cs="Arial"/>
                <w:color w:val="auto"/>
                <w:sz w:val="18"/>
                <w:szCs w:val="18"/>
              </w:rPr>
            </w:pPr>
            <w:r>
              <w:rPr>
                <w:rFonts w:ascii="Arial" w:hAnsi="Arial" w:cs="Arial"/>
                <w:color w:val="auto"/>
                <w:sz w:val="18"/>
                <w:szCs w:val="18"/>
              </w:rPr>
              <w:t>Pages 18-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B2C535" w:rsidR="00930A31" w:rsidRPr="00930A31" w:rsidRDefault="00262B65" w:rsidP="00077B44">
            <w:pPr>
              <w:pStyle w:val="Default"/>
              <w:spacing w:before="40" w:after="40"/>
              <w:rPr>
                <w:rFonts w:ascii="Arial" w:hAnsi="Arial" w:cs="Arial"/>
                <w:color w:val="auto"/>
                <w:sz w:val="18"/>
                <w:szCs w:val="18"/>
              </w:rPr>
            </w:pPr>
            <w:r>
              <w:rPr>
                <w:rFonts w:ascii="Arial" w:hAnsi="Arial" w:cs="Arial"/>
                <w:color w:val="auto"/>
                <w:sz w:val="18"/>
                <w:szCs w:val="18"/>
              </w:rPr>
              <w:t>Pages 18-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362BB4" w:rsidR="00930A31" w:rsidRPr="00930A31" w:rsidRDefault="00262B6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14203">
              <w:rPr>
                <w:rFonts w:ascii="Arial" w:hAnsi="Arial" w:cs="Arial"/>
                <w:color w:val="auto"/>
                <w:sz w:val="18"/>
                <w:szCs w:val="18"/>
              </w:rPr>
              <w:t>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4FC723" w:rsidR="00930A31" w:rsidRPr="00930A31" w:rsidRDefault="00660CD1"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EDDDC5" w:rsidR="00930A31" w:rsidRPr="00930A31" w:rsidRDefault="003629FA"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C41E41" w:rsidR="00930A31" w:rsidRPr="00930A31" w:rsidRDefault="003629F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877322" w:rsidR="00077B44" w:rsidRPr="00930A31" w:rsidRDefault="00376A79" w:rsidP="00077B44">
            <w:pPr>
              <w:pStyle w:val="Default"/>
              <w:spacing w:before="40" w:after="40"/>
              <w:rPr>
                <w:rFonts w:ascii="Arial" w:hAnsi="Arial" w:cs="Arial"/>
                <w:color w:val="auto"/>
                <w:sz w:val="18"/>
                <w:szCs w:val="18"/>
              </w:rPr>
            </w:pPr>
            <w:r>
              <w:rPr>
                <w:rFonts w:ascii="Arial" w:hAnsi="Arial" w:cs="Arial"/>
                <w:color w:val="auto"/>
                <w:sz w:val="18"/>
                <w:szCs w:val="18"/>
              </w:rPr>
              <w:t>Last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6E1947" w:rsidR="00077B44" w:rsidRPr="00930A31" w:rsidRDefault="00376A79" w:rsidP="00077B44">
            <w:pPr>
              <w:pStyle w:val="Default"/>
              <w:spacing w:before="40" w:after="40"/>
              <w:rPr>
                <w:rFonts w:ascii="Arial" w:hAnsi="Arial" w:cs="Arial"/>
                <w:color w:val="auto"/>
                <w:sz w:val="18"/>
                <w:szCs w:val="18"/>
              </w:rPr>
            </w:pPr>
            <w:r>
              <w:rPr>
                <w:rFonts w:ascii="Arial" w:hAnsi="Arial" w:cs="Arial"/>
                <w:color w:val="auto"/>
                <w:sz w:val="18"/>
                <w:szCs w:val="18"/>
              </w:rPr>
              <w:t>Last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EED9AB" w:rsidR="00077B44" w:rsidRPr="00930A31" w:rsidRDefault="000E71C8"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69349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527919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4B4"/>
    <w:rsid w:val="00077B44"/>
    <w:rsid w:val="000E6F3A"/>
    <w:rsid w:val="000E71C8"/>
    <w:rsid w:val="00152CDB"/>
    <w:rsid w:val="00161246"/>
    <w:rsid w:val="0018323E"/>
    <w:rsid w:val="00190C83"/>
    <w:rsid w:val="00246C93"/>
    <w:rsid w:val="00256BAF"/>
    <w:rsid w:val="00262B65"/>
    <w:rsid w:val="002A2A06"/>
    <w:rsid w:val="003103C2"/>
    <w:rsid w:val="00347C60"/>
    <w:rsid w:val="003516AD"/>
    <w:rsid w:val="003629FA"/>
    <w:rsid w:val="00363B8D"/>
    <w:rsid w:val="003760FB"/>
    <w:rsid w:val="00376A79"/>
    <w:rsid w:val="003B79FF"/>
    <w:rsid w:val="003C7E4A"/>
    <w:rsid w:val="003F783F"/>
    <w:rsid w:val="00400A0B"/>
    <w:rsid w:val="00443C1D"/>
    <w:rsid w:val="00461576"/>
    <w:rsid w:val="004C1685"/>
    <w:rsid w:val="00500D3C"/>
    <w:rsid w:val="005078EE"/>
    <w:rsid w:val="00525DBE"/>
    <w:rsid w:val="00550BF1"/>
    <w:rsid w:val="0059028D"/>
    <w:rsid w:val="005979B8"/>
    <w:rsid w:val="005E6C48"/>
    <w:rsid w:val="00660CD1"/>
    <w:rsid w:val="00674B17"/>
    <w:rsid w:val="0069349E"/>
    <w:rsid w:val="006E5FE2"/>
    <w:rsid w:val="006F3BA6"/>
    <w:rsid w:val="006F7144"/>
    <w:rsid w:val="00726794"/>
    <w:rsid w:val="0077253C"/>
    <w:rsid w:val="007B33BA"/>
    <w:rsid w:val="008412D5"/>
    <w:rsid w:val="008A3EAE"/>
    <w:rsid w:val="008E2C91"/>
    <w:rsid w:val="00903971"/>
    <w:rsid w:val="00930A31"/>
    <w:rsid w:val="00947707"/>
    <w:rsid w:val="009827E5"/>
    <w:rsid w:val="00A14203"/>
    <w:rsid w:val="00A215D2"/>
    <w:rsid w:val="00A83CD0"/>
    <w:rsid w:val="00A86593"/>
    <w:rsid w:val="00AB79CE"/>
    <w:rsid w:val="00AE4BBD"/>
    <w:rsid w:val="00B51910"/>
    <w:rsid w:val="00B92E01"/>
    <w:rsid w:val="00BB3954"/>
    <w:rsid w:val="00BB67C8"/>
    <w:rsid w:val="00C22710"/>
    <w:rsid w:val="00C600EA"/>
    <w:rsid w:val="00D95D84"/>
    <w:rsid w:val="00DC4F19"/>
    <w:rsid w:val="00E324A8"/>
    <w:rsid w:val="00E66E3A"/>
    <w:rsid w:val="00EB610E"/>
    <w:rsid w:val="00F20D47"/>
    <w:rsid w:val="00F609B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99</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vid Hallford</cp:lastModifiedBy>
  <cp:revision>29</cp:revision>
  <cp:lastPrinted>2020-11-24T03:02:00Z</cp:lastPrinted>
  <dcterms:created xsi:type="dcterms:W3CDTF">2021-06-18T07:11:00Z</dcterms:created>
  <dcterms:modified xsi:type="dcterms:W3CDTF">2021-06-18T20:43:00Z</dcterms:modified>
</cp:coreProperties>
</file>